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32"/>
          <w:szCs w:val="32"/>
        </w:rPr>
      </w:pPr>
      <w:r>
        <w:rPr>
          <w:sz w:val="32"/>
          <w:szCs w:val="32"/>
        </w:rPr>
        <w:t>Sequelae due to bacterial meningitis among African children: a systematic literature review</w:t>
      </w:r>
    </w:p>
    <w:p>
      <w:pPr>
        <w:pStyle w:val="Heading"/>
        <w:rPr>
          <w:sz w:val="32"/>
          <w:szCs w:val="32"/>
        </w:rPr>
      </w:pPr>
      <w:r>
        <w:rPr>
          <w:sz w:val="32"/>
          <w:szCs w:val="32"/>
        </w:rPr>
      </w:r>
    </w:p>
    <w:p>
      <w:pPr>
        <w:pStyle w:val="Normal"/>
        <w:jc w:val="center"/>
        <w:rPr>
          <w:rFonts w:ascii="Arial" w:hAnsi="Arial" w:cs="Arial"/>
        </w:rPr>
      </w:pPr>
      <w:r>
        <w:rPr>
          <w:rFonts w:cs="Arial" w:ascii="Arial" w:hAnsi="Arial"/>
        </w:rPr>
        <w:t>Authors: Meenakshi Ramakrishnan, Aaron J. Ulland, Laura C. Steinhardt, Jennifer C. Moïsi, Fred Were and Orin S. Levine</w:t>
      </w:r>
    </w:p>
    <w:p>
      <w:pPr>
        <w:pStyle w:val="Heading"/>
        <w:jc w:val="left"/>
        <w:rPr>
          <w:rFonts w:ascii="Arial" w:hAnsi="Arial" w:cs="Arial"/>
          <w:u w:val="none"/>
        </w:rPr>
      </w:pPr>
      <w:r>
        <w:rPr>
          <w:rFonts w:cs="Arial"/>
          <w:u w:val="none"/>
        </w:rPr>
      </w:r>
    </w:p>
    <w:p>
      <w:pPr>
        <w:pStyle w:val="Heading"/>
        <w:rPr>
          <w:u w:val="none"/>
        </w:rPr>
      </w:pPr>
      <w:r>
        <w:rPr>
          <w:u w:val="none"/>
        </w:rPr>
        <w:t>Additional file 1: Literature search strategy</w:t>
      </w:r>
    </w:p>
    <w:p>
      <w:pPr>
        <w:pStyle w:val="Heading"/>
        <w:jc w:val="left"/>
        <w:rPr>
          <w:u w:val="none"/>
        </w:rPr>
      </w:pPr>
      <w:r>
        <w:rPr>
          <w:u w:val="none"/>
        </w:rPr>
      </w:r>
    </w:p>
    <w:p>
      <w:pPr>
        <w:pStyle w:val="Heading"/>
        <w:jc w:val="left"/>
        <w:rPr>
          <w:b w:val="false"/>
          <w:b w:val="false"/>
          <w:bCs w:val="false"/>
          <w:u w:val="none"/>
        </w:rPr>
      </w:pPr>
      <w:r>
        <w:rPr>
          <w:u w:val="none"/>
        </w:rPr>
        <w:t>PubMed/Medline</w:t>
      </w:r>
      <w:r>
        <w:rPr>
          <w:b w:val="false"/>
          <w:bCs w:val="false"/>
          <w:u w:val="none"/>
        </w:rPr>
        <w:t>—513 results</w:t>
      </w:r>
    </w:p>
    <w:p>
      <w:pPr>
        <w:pStyle w:val="Heading"/>
        <w:jc w:val="left"/>
        <w:rPr>
          <w:u w:val="none"/>
        </w:rPr>
      </w:pPr>
      <w:r>
        <w:rPr>
          <w:b w:val="false"/>
          <w:bCs w:val="false"/>
          <w:u w:val="none"/>
        </w:rPr>
        <w:t>Performed: June 21, 2008</w:t>
      </w:r>
    </w:p>
    <w:p>
      <w:pPr>
        <w:pStyle w:val="Heading"/>
        <w:jc w:val="left"/>
        <w:rPr>
          <w:u w:val="none"/>
        </w:rPr>
      </w:pPr>
      <w:r>
        <w:rPr>
          <w:u w:val="none"/>
        </w:rPr>
      </w:r>
    </w:p>
    <w:p>
      <w:pPr>
        <w:pStyle w:val="Heading"/>
        <w:jc w:val="left"/>
        <w:rPr>
          <w:b w:val="false"/>
          <w:b w:val="false"/>
          <w:bCs w:val="false"/>
          <w:u w:val="none"/>
        </w:rPr>
      </w:pPr>
      <w:r>
        <w:rPr>
          <w:b w:val="false"/>
          <w:bCs w:val="false"/>
          <w:u w:val="none"/>
        </w:rPr>
        <w:t>"Meningitis, Haemophilus"[Mesh] OR "Meningitis, Pneumococcal"[Mesh] OR Pneumococcal meningitis[tiab] OR haemophilus meningitis[tiab] OR Neisseria meningitis[tiab] OR Neisseria meningitides[tiab] OR bacterial meningitis[tiab] OR "meningitis, bacterial"[MeSH Terms] OR "meningitis, meningococcal"[MeSH Terms] OR Meningococcal Meningitis[tiab] OR "meningococcal vaccines"[MeSH Terms] OR "meningococcal vaccines"[tiab] OR "meningococcal vaccine"[tiab]</w:t>
      </w:r>
    </w:p>
    <w:p>
      <w:pPr>
        <w:pStyle w:val="Heading"/>
        <w:jc w:val="left"/>
        <w:rPr>
          <w:b w:val="false"/>
          <w:b w:val="false"/>
          <w:bCs w:val="false"/>
          <w:u w:val="none"/>
        </w:rPr>
      </w:pPr>
      <w:r>
        <w:rPr>
          <w:b w:val="false"/>
          <w:bCs w:val="false"/>
          <w:u w:val="none"/>
        </w:rPr>
      </w:r>
    </w:p>
    <w:p>
      <w:pPr>
        <w:pStyle w:val="Heading"/>
        <w:jc w:val="left"/>
        <w:rPr>
          <w:b w:val="false"/>
          <w:b w:val="false"/>
          <w:bCs w:val="false"/>
          <w:u w:val="none"/>
        </w:rPr>
      </w:pPr>
      <w:r>
        <w:rPr>
          <w:b w:val="false"/>
          <w:bCs w:val="false"/>
          <w:u w:val="none"/>
        </w:rPr>
        <w:t xml:space="preserve">AND </w:t>
      </w:r>
    </w:p>
    <w:p>
      <w:pPr>
        <w:pStyle w:val="Heading"/>
        <w:jc w:val="left"/>
        <w:rPr>
          <w:b w:val="false"/>
          <w:b w:val="false"/>
          <w:bCs w:val="false"/>
          <w:u w:val="none"/>
        </w:rPr>
      </w:pPr>
      <w:r>
        <w:rPr>
          <w:b w:val="false"/>
          <w:bCs w:val="false"/>
          <w:u w:val="none"/>
        </w:rPr>
      </w:r>
    </w:p>
    <w:p>
      <w:pPr>
        <w:pStyle w:val="Heading"/>
        <w:jc w:val="left"/>
        <w:rPr>
          <w:b w:val="false"/>
          <w:b w:val="false"/>
          <w:bCs w:val="false"/>
          <w:u w:val="none"/>
        </w:rPr>
      </w:pPr>
      <w:r>
        <w:rPr>
          <w:b w:val="false"/>
          <w:bCs w:val="false"/>
          <w:u w:val="none"/>
        </w:rPr>
        <w:t>infant[mesh] OR infant* OR baby OR child[mesh] OR child* OR children OR teen* OR youth* OR adolescent[mesh] OR adolesc*</w:t>
      </w:r>
    </w:p>
    <w:p>
      <w:pPr>
        <w:pStyle w:val="Heading"/>
        <w:jc w:val="left"/>
        <w:rPr>
          <w:b w:val="false"/>
          <w:b w:val="false"/>
          <w:bCs w:val="false"/>
          <w:u w:val="none"/>
        </w:rPr>
      </w:pPr>
      <w:r>
        <w:rPr>
          <w:b w:val="false"/>
          <w:bCs w:val="false"/>
          <w:u w:val="none"/>
        </w:rPr>
      </w:r>
    </w:p>
    <w:p>
      <w:pPr>
        <w:pStyle w:val="Heading"/>
        <w:jc w:val="left"/>
        <w:rPr>
          <w:b w:val="false"/>
          <w:b w:val="false"/>
          <w:bCs w:val="false"/>
          <w:u w:val="none"/>
        </w:rPr>
      </w:pPr>
      <w:r>
        <w:rPr>
          <w:b w:val="false"/>
          <w:bCs w:val="false"/>
          <w:u w:val="none"/>
        </w:rPr>
        <w:t>AND</w:t>
      </w:r>
    </w:p>
    <w:p>
      <w:pPr>
        <w:pStyle w:val="Heading"/>
        <w:jc w:val="left"/>
        <w:rPr>
          <w:b w:val="false"/>
          <w:b w:val="false"/>
          <w:bCs w:val="false"/>
          <w:u w:val="none"/>
        </w:rPr>
      </w:pPr>
      <w:r>
        <w:rPr>
          <w:b w:val="false"/>
          <w:bCs w:val="false"/>
          <w:u w:val="none"/>
        </w:rPr>
      </w:r>
    </w:p>
    <w:p>
      <w:pPr>
        <w:pStyle w:val="Heading"/>
        <w:jc w:val="left"/>
        <w:rPr>
          <w:b w:val="false"/>
          <w:b w:val="false"/>
          <w:bCs w:val="false"/>
          <w:u w:val="none"/>
        </w:rPr>
      </w:pPr>
      <w:r>
        <w:rPr>
          <w:b w:val="false"/>
          <w:bCs w:val="false"/>
          <w:u w:val="none"/>
        </w:rPr>
        <w:t>africa [Mesh] OR africa [tiab] OR algeria [tiab] OR angola [tiab] OR benin [tiab] OR botswana [tiab] OR burkina faso [tiab] OR burundi [tiab] OR cameroon [tiab] OR cape verde [tiab] OR central african republic [tiab] OR chad [tiab] OR comoros [tiab] OR democratic republic of the congo [tiab] OR republic of the congo [tiab] OR congo-brazzaville [tiab] OR cote d'ivoire OR ivory coast [tiab] OR djibouti [tiab] OR egypt [tiab] OR equatorial guinea [tiab] OR eritrea [tiab] OR ethiopia [tiab] OR gabon [tiab] OR gambia [tiab] OR ghana [tiab] OR guinea [tiab] OR guinea-bissau [tiab] OR kenya [tiab] OR lesotho [tiab] OR libya [tiab] OR madagascar [tiab] OR malawi [tiab] OR mali [tiab] OR mauritania [tiab] OR mauritius [tiab] OR mayotte [tiab] OR morocco [tiab] OR mozambique [tiab] OR namibia [tiab] OR niger [tiab] OR nigeria [tiab] OR rwanda [tiab] OR senegal [tiab] OR seychelles [tiab] OR sierra leone [tiab] OR somalia [tiab] OR south africa [tiab] OR sudan [tiab] OR swaziland [tiab] OR tanzania [tiab] OR togo [tiab] OR tunisia [tiab] OR uganda [tiab] OR western sahara [tiab] OR zambia [tiab] OR zimbabwe [tiab] OR algeria [MeSH] OR angola [MeSH] OR benin [MeSH] OR botswana [MeSH] OR burkina faso [MeSH] OR burundi [MeSH] OR cameroon [MeSH] OR cape verde [MeSH] OR central african republic [MeSH] OR chad [MeSH] OR comoros [MeSH] OR democratic republic of the congo [MeSH] OR republic of the congo [MeSH] OR congo-brazzaville [MeSH] OR cote d'ivoire OR ivory coast [MeSH] OR djibouti [MeSH] OR egypt [MeSH] OR equatorial guinea [MeSH] OR eritrea [MeSH] OR ethiopia [MeSH] OR gabon [MeSH] OR gambia [MeSH] OR ghana [MeSH] OR guinea [MeSH] OR guinea-bissau [MeSH] OR kenya [MeSH] OR lesotho [MeSH] OR libya [MeSH] OR madagascar [MeSH] OR malawi [MeSH] OR mali [MeSH] OR mauritania [MeSH] OR mauritius [MeSH] OR mayotte [MeSH] OR morocco [MeSH] OR mozambique [MeSH] OR namibia [MeSH] OR niger [MeSH] OR nigeria [MeSH] OR rwanda [MeSH] OR senegal [MeSH] OR seychelles [MeSH] OR sierra leone [MeSH] OR somalia [MeSH] OR south africa [MeSH] OR sudan [MeSH] OR swaziland [MeSH] OR tanzania [MeSH] OR togo [MeSH] OR tunisia [MeSH] OR uganda [MeSH] OR western sahara [MeSH] OR zambia [MeSH] OR zimbabwe [MeSH]</w:t>
      </w:r>
    </w:p>
    <w:p>
      <w:pPr>
        <w:pStyle w:val="Heading"/>
        <w:jc w:val="left"/>
        <w:rPr>
          <w:b w:val="false"/>
          <w:b w:val="false"/>
          <w:bCs w:val="false"/>
          <w:u w:val="none"/>
        </w:rPr>
      </w:pPr>
      <w:r>
        <w:rPr>
          <w:b w:val="false"/>
          <w:bCs w:val="false"/>
          <w:u w:val="none"/>
        </w:rPr>
      </w:r>
    </w:p>
    <w:p>
      <w:pPr>
        <w:pStyle w:val="Heading"/>
        <w:jc w:val="left"/>
        <w:rPr/>
      </w:pPr>
      <w:r>
        <w:rPr>
          <w:u w:val="none"/>
        </w:rPr>
        <w:t>Embase</w:t>
      </w:r>
      <w:r>
        <w:rPr>
          <w:b w:val="false"/>
          <w:bCs w:val="false"/>
          <w:u w:val="none"/>
        </w:rPr>
        <w:t>—599 results</w:t>
      </w:r>
    </w:p>
    <w:p>
      <w:pPr>
        <w:pStyle w:val="Heading"/>
        <w:jc w:val="left"/>
        <w:rPr>
          <w:b w:val="false"/>
          <w:b w:val="false"/>
          <w:bCs w:val="false"/>
          <w:u w:val="none"/>
        </w:rPr>
      </w:pPr>
      <w:r>
        <w:rPr>
          <w:b w:val="false"/>
          <w:bCs w:val="false"/>
          <w:u w:val="none"/>
        </w:rPr>
        <w:t>Performed: June 22, 2008</w:t>
      </w:r>
    </w:p>
    <w:p>
      <w:pPr>
        <w:pStyle w:val="Heading"/>
        <w:jc w:val="left"/>
        <w:rPr>
          <w:b w:val="false"/>
          <w:b w:val="false"/>
          <w:bCs w:val="false"/>
          <w:u w:val="none"/>
        </w:rPr>
      </w:pPr>
      <w:r>
        <w:rPr>
          <w:b w:val="false"/>
          <w:bCs w:val="false"/>
          <w:u w:val="none"/>
        </w:rPr>
      </w:r>
    </w:p>
    <w:p>
      <w:pPr>
        <w:pStyle w:val="Heading"/>
        <w:jc w:val="left"/>
        <w:rPr>
          <w:b w:val="false"/>
          <w:b w:val="false"/>
          <w:bCs w:val="false"/>
          <w:u w:val="none"/>
        </w:rPr>
      </w:pPr>
      <w:r>
        <w:rPr>
          <w:b w:val="false"/>
          <w:bCs w:val="false"/>
          <w:u w:val="none"/>
        </w:rPr>
        <w:t>'meningitis, pneumococcal'/exp OR 'meningitis, pneumococcal' OR 'pneumococcal meningitis'/exp OR 'pneumococcal meningitis' OR 'haemophilus meningitis' OR 'neisseria meningitis' OR 'neisseria meningitides'/exp OR 'neisseria meningitides' OR 'bacterial meningitis'/exp OR 'bacterial meningitis' OR 'meningitis, bacterial'/exp OR 'meningitis, bacterial' OR 'meningitis, meningococcal'/exp OR 'meningitis, meningococcal' OR 'meningococcal meningitis'/exp OR 'meningococcal meningitis' OR 'meningococcal vaccines'/exp OR 'meningococcal vaccines' OR 'meningococcal vaccine'/exp OR 'meningococcal vaccine'</w:t>
      </w:r>
    </w:p>
    <w:p>
      <w:pPr>
        <w:pStyle w:val="Heading"/>
        <w:jc w:val="left"/>
        <w:rPr>
          <w:b w:val="false"/>
          <w:b w:val="false"/>
          <w:bCs w:val="false"/>
          <w:u w:val="none"/>
        </w:rPr>
      </w:pPr>
      <w:r>
        <w:rPr>
          <w:b w:val="false"/>
          <w:bCs w:val="false"/>
          <w:u w:val="none"/>
        </w:rPr>
      </w:r>
    </w:p>
    <w:p>
      <w:pPr>
        <w:pStyle w:val="Heading"/>
        <w:jc w:val="left"/>
        <w:rPr>
          <w:b w:val="false"/>
          <w:b w:val="false"/>
          <w:bCs w:val="false"/>
          <w:u w:val="none"/>
        </w:rPr>
      </w:pPr>
      <w:r>
        <w:rPr>
          <w:b w:val="false"/>
          <w:bCs w:val="false"/>
          <w:u w:val="none"/>
        </w:rPr>
        <w:t>AND</w:t>
      </w:r>
    </w:p>
    <w:p>
      <w:pPr>
        <w:pStyle w:val="Heading"/>
        <w:jc w:val="left"/>
        <w:rPr>
          <w:b w:val="false"/>
          <w:b w:val="false"/>
          <w:bCs w:val="false"/>
          <w:u w:val="none"/>
        </w:rPr>
      </w:pPr>
      <w:r>
        <w:rPr>
          <w:b w:val="false"/>
          <w:bCs w:val="false"/>
          <w:u w:val="none"/>
        </w:rPr>
      </w:r>
    </w:p>
    <w:p>
      <w:pPr>
        <w:pStyle w:val="Heading"/>
        <w:jc w:val="left"/>
        <w:rPr>
          <w:b w:val="false"/>
          <w:b w:val="false"/>
          <w:bCs w:val="false"/>
          <w:u w:val="none"/>
        </w:rPr>
      </w:pPr>
      <w:r>
        <w:rPr>
          <w:b w:val="false"/>
          <w:bCs w:val="false"/>
          <w:u w:val="none"/>
        </w:rPr>
        <w:t>'child'/exp OR 'adolescent'/exp OR child OR infant OR baby OR teen OR youth OR teens OR teenager OR teenagers OR children OR infants OR babies OR youths OR adolescent OR adolescents OR adolescence</w:t>
      </w:r>
    </w:p>
    <w:p>
      <w:pPr>
        <w:pStyle w:val="Heading"/>
        <w:jc w:val="left"/>
        <w:rPr>
          <w:b w:val="false"/>
          <w:b w:val="false"/>
          <w:bCs w:val="false"/>
          <w:u w:val="none"/>
        </w:rPr>
      </w:pPr>
      <w:r>
        <w:rPr>
          <w:b w:val="false"/>
          <w:bCs w:val="false"/>
          <w:u w:val="none"/>
        </w:rPr>
      </w:r>
    </w:p>
    <w:p>
      <w:pPr>
        <w:pStyle w:val="Heading"/>
        <w:jc w:val="left"/>
        <w:rPr>
          <w:b w:val="false"/>
          <w:b w:val="false"/>
          <w:bCs w:val="false"/>
          <w:u w:val="none"/>
        </w:rPr>
      </w:pPr>
      <w:r>
        <w:rPr>
          <w:b w:val="false"/>
          <w:bCs w:val="false"/>
          <w:u w:val="none"/>
        </w:rPr>
        <w:t>AND</w:t>
      </w:r>
    </w:p>
    <w:p>
      <w:pPr>
        <w:pStyle w:val="Heading"/>
        <w:jc w:val="left"/>
        <w:rPr>
          <w:b w:val="false"/>
          <w:b w:val="false"/>
          <w:bCs w:val="false"/>
          <w:u w:val="none"/>
        </w:rPr>
      </w:pPr>
      <w:r>
        <w:rPr>
          <w:b w:val="false"/>
          <w:bCs w:val="false"/>
          <w:u w:val="none"/>
        </w:rPr>
      </w:r>
    </w:p>
    <w:p>
      <w:pPr>
        <w:pStyle w:val="Heading"/>
        <w:jc w:val="left"/>
        <w:rPr>
          <w:b w:val="false"/>
          <w:b w:val="false"/>
          <w:bCs w:val="false"/>
          <w:u w:val="none"/>
        </w:rPr>
      </w:pPr>
      <w:r>
        <w:rPr>
          <w:b w:val="false"/>
          <w:bCs w:val="false"/>
          <w:u w:val="none"/>
        </w:rPr>
        <w:t>'africa'/exp OR 'africa'/exp OR 'africa' OR 'algeria'/exp OR 'algeria' OR 'angola'/exp OR 'angola' OR 'benin'/exp OR 'benin' OR 'botswana'/exp OR 'botswana' OR 'burkina faso'/exp OR 'burkina faso' OR 'burundi'/exp OR 'burundi' OR 'cameroon'/exp OR 'cameroon' OR 'cape verde'/exp OR 'cape verde' OR 'central african republic'/exp OR 'central african republic' OR 'chad'/exp OR 'chad' OR 'comoros'/exp OR 'comoros' OR 'democratic republic of the congo'/exp OR 'democratic republic of the congo' OR 'congo'/exp OR 'congo' OR 'republic of the congo' OR 'congo brazzaville'/exp OR 'congo brazzaville' OR 'ivory coast'/exp OR 'ivory coast' OR 'djibouti'/exp OR 'djibouti' OR 'egypt'/exp OR 'egypt' OR 'equatorial guinea'/exp OR 'equatorial guinea' OR 'eritrea'/exp OR 'eritrea' OR 'ethiopia'/exp OR 'ethiopia' OR 'gabon'/exp OR 'gabon' OR 'gambia'/exp OR 'gambia' OR 'ghana'/exp OR 'ghana' OR 'guinea'/exp OR 'guinea' OR 'guinea bissau'/exp OR 'guinea bissau' OR 'kenya'/exp OR 'kenya' OR 'lesotho'/exp OR 'lesotho' OR 'libya'/exp OR 'libya' OR 'madagascar'/exp OR 'madagascar' OR 'malawi'/exp OR 'malawi' OR 'mali'/exp OR 'mali' OR 'mauritania'/exp OR 'mauritania' OR 'mauritius'/exp OR 'mauritius' OR 'mayotte'/exp OR 'mayotte' OR 'morocco'/exp OR 'morocco' OR 'mozambique'/exp OR 'mozambique' OR 'namibia'/exp OR 'namibia' OR 'niger'/exp OR 'niger' OR 'nigeria'/exp OR 'nigeria' OR 'rwanda'/exp OR 'rwanda' OR 'senegal'/exp OR 'senegal' OR 'seychelles'/exp OR 'seychelles' OR 'sierra leone'/exp OR 'sierra leone' OR 'somalia'/exp OR 'somalia' OR 'south africa'/exp OR 'sudan'/exp OR 'sudan' OR 'swaziland'/exp OR 'swaziland' OR 'tanzania'/exp OR 'tanzania' OR 'togo'/exp OR 'togo' OR 'tunisia'/exp OR 'tunisia' OR 'uganda'/exp OR 'uganda' OR 'zambia'/exp OR 'zambia' OR 'zimbabwe'/exp OR 'zimbabwe'</w:t>
      </w:r>
    </w:p>
    <w:p>
      <w:pPr>
        <w:pStyle w:val="Heading"/>
        <w:jc w:val="left"/>
        <w:rPr>
          <w:b w:val="false"/>
          <w:b w:val="false"/>
          <w:bCs w:val="false"/>
          <w:u w:val="none"/>
        </w:rPr>
      </w:pPr>
      <w:r>
        <w:rPr>
          <w:b w:val="false"/>
          <w:bCs w:val="false"/>
          <w:u w:val="none"/>
        </w:rPr>
      </w:r>
    </w:p>
    <w:p>
      <w:pPr>
        <w:pStyle w:val="Heading"/>
        <w:jc w:val="left"/>
        <w:rPr/>
      </w:pPr>
      <w:r>
        <w:rPr>
          <w:u w:val="none"/>
        </w:rPr>
        <w:t>Pascal BioMed</w:t>
      </w:r>
      <w:r>
        <w:rPr>
          <w:b w:val="false"/>
          <w:bCs w:val="false"/>
          <w:u w:val="none"/>
        </w:rPr>
        <w:t>—216 results</w:t>
      </w:r>
    </w:p>
    <w:p>
      <w:pPr>
        <w:pStyle w:val="Heading"/>
        <w:jc w:val="left"/>
        <w:rPr>
          <w:b w:val="false"/>
          <w:b w:val="false"/>
          <w:bCs w:val="false"/>
          <w:u w:val="none"/>
        </w:rPr>
      </w:pPr>
      <w:r>
        <w:rPr>
          <w:b w:val="false"/>
          <w:bCs w:val="false"/>
          <w:u w:val="none"/>
        </w:rPr>
        <w:t>Performed: June 22, 2008</w:t>
      </w:r>
    </w:p>
    <w:p>
      <w:pPr>
        <w:pStyle w:val="Normal"/>
        <w:rPr>
          <w:rFonts w:ascii="Arial" w:hAnsi="Arial" w:cs="Arial"/>
          <w:b/>
          <w:b/>
          <w:bCs/>
          <w:u w:val="none"/>
        </w:rPr>
      </w:pPr>
      <w:r>
        <w:rPr>
          <w:rFonts w:cs="Arial" w:ascii="Arial" w:hAnsi="Arial"/>
          <w:b/>
          <w:bCs/>
          <w:u w:val="none"/>
        </w:rPr>
      </w:r>
    </w:p>
    <w:p>
      <w:pPr>
        <w:pStyle w:val="Normal"/>
        <w:rPr>
          <w:rFonts w:ascii="Arial" w:hAnsi="Arial" w:cs="Arial"/>
        </w:rPr>
      </w:pPr>
      <w:r>
        <w:rPr>
          <w:rFonts w:cs="Arial" w:ascii="Arial" w:hAnsi="Arial"/>
        </w:rPr>
        <w:t xml:space="preserve">((( Africa )or ( algeria )or( angola )or( benin )or( botswana )or( burkina faso )or( burundi )or( cameroon )or( cape verde )or( central african republic )or( chad )or( comoros )or( democratic republic of the congo )or( republic of the congo )or( congo-brazzaville )or( cote d'ivoire )or( ivory coast )or( djibouti )or( egypt )or( equatorial guinea )or( eritrea )or( ethiopia )or( gabon )or( gambia )or( ghana )or( guinea )or( guinea-bissau )or( kenya )or( lesotho )or( libya )or( madagascar )or( malawi )or( mali )or( mauritania )or( mauritius )or( mayotte )or( morocco )or( mozambique )or( namibia )or( niger )or( nigeria )or( rwanda )or( senegal )or( seychelles )or( sierra leone )or( somalia )or( south africa )or( sudan )or( swaziland )or( tanzania )or( togo )or( tunisia )or( uganda )or( western sahara )or( zambia )or( zimbabwe ))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 Haemophilus )or( Pneumococcal )or( Neisseria )or( bacterial )or( meningococcal )or( Hemophilus )or( Pneumococal )or( Neisseria )or( meningococcal ))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 meningitis )or( meningitides ))))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infant )or( infants )or( baby )or( babies )or( child )or( children )or( teen )or( teens )or( teenager )or( teenagers )or( youth )or( youths )or( adolescent )or( adolescents )or(adolescence ))</w:t>
      </w:r>
    </w:p>
    <w:p>
      <w:pPr>
        <w:pStyle w:val="Normal"/>
        <w:rPr>
          <w:rFonts w:ascii="Arial" w:hAnsi="Arial" w:cs="Arial"/>
        </w:rPr>
      </w:pPr>
      <w:r>
        <w:rPr>
          <w:rFonts w:cs="Arial" w:ascii="Arial" w:hAnsi="Arial"/>
        </w:rPr>
      </w:r>
    </w:p>
    <w:p>
      <w:pPr>
        <w:pStyle w:val="Normal"/>
        <w:rPr/>
      </w:pPr>
      <w:r>
        <w:rPr>
          <w:rFonts w:cs="Arial" w:ascii="Arial" w:hAnsi="Arial"/>
          <w:b/>
          <w:bCs/>
        </w:rPr>
        <w:t>Global Health</w:t>
      </w:r>
      <w:r>
        <w:rPr>
          <w:rFonts w:cs="Arial" w:ascii="Arial" w:hAnsi="Arial"/>
        </w:rPr>
        <w:t>—365 results</w:t>
      </w:r>
    </w:p>
    <w:p>
      <w:pPr>
        <w:pStyle w:val="Normal"/>
        <w:rPr>
          <w:rFonts w:ascii="Arial" w:hAnsi="Arial" w:cs="Arial"/>
        </w:rPr>
      </w:pPr>
      <w:r>
        <w:rPr>
          <w:rFonts w:cs="Arial" w:ascii="Arial" w:hAnsi="Arial"/>
        </w:rPr>
        <w:t>Performed: June 24, 200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1 </w:t>
        <w:tab/>
        <w:t xml:space="preserve">(adolesc$ or teen$ or youth or children or infant$ or child$ or baby or babies).mp. [mp=abstract, title, original title, broad terms, heading words] </w:t>
        <w:tab/>
        <w:t xml:space="preserve">169641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2 </w:t>
        <w:tab/>
        <w:t xml:space="preserve">exp bacterial meningitis/ or exp neisseria meningitidis/ </w:t>
        <w:tab/>
        <w:t xml:space="preserve">4497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3 </w:t>
        <w:tab/>
        <w:t xml:space="preserve">haemophilus/ </w:t>
        <w:tab/>
        <w:t xml:space="preserve">4172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4 </w:t>
        <w:tab/>
        <w:t xml:space="preserve">exp meningitis/ </w:t>
        <w:tab/>
        <w:t xml:space="preserve">5785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5 </w:t>
        <w:tab/>
        <w:t xml:space="preserve">3 and 4 </w:t>
        <w:tab/>
        <w:t xml:space="preserve">561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6 </w:t>
        <w:tab/>
        <w:t xml:space="preserve">bacteremia.mp. or exp bacteraemia/ </w:t>
        <w:tab/>
        <w:t xml:space="preserve">4713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7 </w:t>
        <w:tab/>
        <w:t xml:space="preserve">exp streptococcus/ </w:t>
        <w:tab/>
        <w:t xml:space="preserve">12429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8 </w:t>
        <w:tab/>
        <w:t xml:space="preserve">4 and 7 </w:t>
        <w:tab/>
        <w:t xml:space="preserve">940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9 </w:t>
        <w:tab/>
        <w:t xml:space="preserve">("haemophilus meningitis" or "Hemophilus Meningitis OR Streptococcus meningitis" or "meningococcal meningitis" or "Pneumococcal Meningitis").mp. [mp=abstract, title, original title, broad terms, heading words] </w:t>
        <w:tab/>
        <w:t xml:space="preserve">625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10 </w:t>
        <w:tab/>
        <w:t xml:space="preserve">2 or 5 or 6 or 8 or 9 </w:t>
        <w:tab/>
        <w:t xml:space="preserve">9287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11 </w:t>
        <w:tab/>
        <w:t xml:space="preserve">exp "Great Lakes (Africa)"/ or exp Southern Africa/ or exp Central Africa/ or exp North Africa/ or exp Portuguese Speaking Africa/ or exp tropical Africa/ or exp Anglophone Africa/ or africa.mp. or exp "North-West (South Africa)"/ or exp "Africa South of Sahara"/ or exp East Africa/ or exp Africa/ or exp West Africa/ or exp South Africa/ or exp Francophone Africa/ </w:t>
        <w:tab/>
        <w:t xml:space="preserve">80302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12 </w:t>
        <w:tab/>
        <w:t xml:space="preserve">(algeria or angola or benin or botswana or burkina faso or burundi or cameroon or cape verde or central african republic or chad or comoros or democratic republic of the congo or republic of the congo or congo-brazzaville or ivory coast or djibouti or egypt or equatorial guinea or eritrea or ethiopia or gabon or gambia or ghana or guinea or guinea-bissau or kenya or lesotho or libya or madagascar or malawi or mali or mauritania or mauritius or mayotte or morocco or mozambique or namibia or niger or nigeria or rwanda or senegal or seychelles or sierra leone or somalia or south africa or sudan or swaziland or tanzania or togo or tunisia or uganda or western sahara or zambia or zimbabwe).mp. [mp=abstract, title, original title, broad terms, heading words] </w:t>
        <w:tab/>
        <w:t xml:space="preserve">82683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13 </w:t>
        <w:tab/>
        <w:t xml:space="preserve">11 or 12 </w:t>
        <w:tab/>
        <w:t xml:space="preserve">95224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14 </w:t>
        <w:tab/>
        <w:t xml:space="preserve">exp children/ or exp adolescents/ or exp infants/ </w:t>
        <w:tab/>
        <w:t xml:space="preserve">120033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15 </w:t>
        <w:tab/>
        <w:t xml:space="preserve">1 or 14 </w:t>
        <w:tab/>
        <w:t xml:space="preserve">169641 </w:t>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bCs/>
        </w:rPr>
        <w:t>Cochrane Search</w:t>
      </w:r>
      <w:r>
        <w:rPr>
          <w:rFonts w:cs="Arial" w:ascii="Arial" w:hAnsi="Arial"/>
        </w:rPr>
        <w:t>—131 results</w:t>
      </w:r>
    </w:p>
    <w:p>
      <w:pPr>
        <w:pStyle w:val="Normal"/>
        <w:rPr>
          <w:rFonts w:ascii="Arial" w:hAnsi="Arial" w:cs="Arial"/>
        </w:rPr>
      </w:pPr>
      <w:r>
        <w:rPr>
          <w:rFonts w:cs="Arial" w:ascii="Arial" w:hAnsi="Arial"/>
        </w:rPr>
        <w:t>Performed: August 12, 200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ID  </w:t>
        <w:tab/>
        <w:t xml:space="preserve">Search  </w:t>
        <w:tab/>
        <w:t xml:space="preserve">Hits  </w:t>
        <w:tab/>
        <w:t xml:space="preserve">Edit  </w:t>
        <w:tab/>
        <w:t>Delete</w:t>
      </w:r>
    </w:p>
    <w:p>
      <w:pPr>
        <w:pStyle w:val="Normal"/>
        <w:rPr>
          <w:rFonts w:ascii="Arial" w:hAnsi="Arial" w:cs="Arial"/>
        </w:rPr>
      </w:pPr>
      <w:r>
        <w:rPr>
          <w:rFonts w:cs="Arial" w:ascii="Arial" w:hAnsi="Arial"/>
        </w:rPr>
        <w:t xml:space="preserve">#1 </w:t>
        <w:tab/>
        <w:t xml:space="preserve">(africa OR algeria OR angola OR benin OR botswana OR "burkina faso" OR burundi OR cameroon OR "cape verde" OR "central african republic" OR chad OR comoros OR "democratic republic of the congo" OR "republic of the congo" OR "congo-brazzaville" OR "cote d'ivoire" OR "ivory coast" OR djibouti OR egypt OR "equatorial guinea" OR eritrea OR ethiopia OR gabon OR gambia OR ghana OR guinea OR "guinea-bissau" OR kenya OR lesotho OR libya OR madagascar OR malawi OR mali OR mauritania OR mauritius OR mayotte OR morocco OR mozambique OR namibia OR niger OR nigeria OR rwanda OR senegal OR seychelles OR "sierra leone" OR somalia OR "south africa" OR sudan OR swaziland OR tanzania OR togo OR tunisia OR uganda OR "western sahara" OR zambia OR zimbabwe) </w:t>
        <w:tab/>
        <w:t xml:space="preserve">7034 </w:t>
        <w:tab/>
        <w:t xml:space="preserve">edit </w:t>
        <w:tab/>
        <w:t>delete</w:t>
      </w:r>
    </w:p>
    <w:p>
      <w:pPr>
        <w:pStyle w:val="Normal"/>
        <w:rPr>
          <w:rFonts w:ascii="Arial" w:hAnsi="Arial" w:cs="Arial"/>
        </w:rPr>
      </w:pPr>
      <w:r>
        <w:rPr>
          <w:rFonts w:cs="Arial" w:ascii="Arial" w:hAnsi="Arial"/>
        </w:rPr>
        <w:t xml:space="preserve">#2 </w:t>
        <w:tab/>
        <w:t xml:space="preserve">"bacterial meninigitis" or bacteremia or "streptococcus pneumoniae" or "haemophilus influenzae" or "neisseria meningitides" </w:t>
        <w:tab/>
        <w:t xml:space="preserve">2558 </w:t>
        <w:tab/>
        <w:t xml:space="preserve">edit </w:t>
        <w:tab/>
        <w:t>delete</w:t>
      </w:r>
    </w:p>
    <w:p>
      <w:pPr>
        <w:pStyle w:val="Normal"/>
        <w:rPr>
          <w:rFonts w:ascii="Arial" w:hAnsi="Arial" w:cs="Arial"/>
        </w:rPr>
      </w:pPr>
      <w:r>
        <w:rPr>
          <w:rFonts w:cs="Arial" w:ascii="Arial" w:hAnsi="Arial"/>
        </w:rPr>
        <w:t xml:space="preserve">#3 </w:t>
        <w:tab/>
        <w:t xml:space="preserve">(adolescent or adolescents or teen or teens or youth or children or infant or infants or child or baby or babies) </w:t>
        <w:tab/>
        <w:t xml:space="preserve">110614 </w:t>
        <w:tab/>
        <w:t xml:space="preserve">edit </w:t>
        <w:tab/>
        <w:t>delete</w:t>
      </w:r>
    </w:p>
    <w:p>
      <w:pPr>
        <w:pStyle w:val="Normal"/>
        <w:rPr>
          <w:rFonts w:ascii="Arial" w:hAnsi="Arial" w:cs="Arial"/>
        </w:rPr>
      </w:pPr>
      <w:r>
        <w:rPr>
          <w:rFonts w:cs="Arial" w:ascii="Arial" w:hAnsi="Arial"/>
        </w:rPr>
        <w:t xml:space="preserve">#4 </w:t>
        <w:tab/>
        <w:t xml:space="preserve">MeSH descriptor Child explode all trees </w:t>
        <w:tab/>
        <w:t xml:space="preserve">0 </w:t>
        <w:tab/>
        <w:t xml:space="preserve">edit </w:t>
        <w:tab/>
        <w:t>delete</w:t>
      </w:r>
    </w:p>
    <w:p>
      <w:pPr>
        <w:pStyle w:val="Normal"/>
        <w:rPr>
          <w:rFonts w:ascii="Arial" w:hAnsi="Arial" w:cs="Arial"/>
        </w:rPr>
      </w:pPr>
      <w:r>
        <w:rPr>
          <w:rFonts w:cs="Arial" w:ascii="Arial" w:hAnsi="Arial"/>
        </w:rPr>
        <w:t xml:space="preserve">#5 </w:t>
        <w:tab/>
        <w:t xml:space="preserve">MeSH descriptor Adolescent explode all trees </w:t>
        <w:tab/>
        <w:t xml:space="preserve">58374 </w:t>
        <w:tab/>
        <w:t xml:space="preserve">edit </w:t>
        <w:tab/>
        <w:t>delete</w:t>
      </w:r>
    </w:p>
    <w:p>
      <w:pPr>
        <w:pStyle w:val="Normal"/>
        <w:rPr>
          <w:rFonts w:ascii="Arial" w:hAnsi="Arial" w:cs="Arial"/>
        </w:rPr>
      </w:pPr>
      <w:r>
        <w:rPr>
          <w:rFonts w:cs="Arial" w:ascii="Arial" w:hAnsi="Arial"/>
        </w:rPr>
        <w:t xml:space="preserve">#6 </w:t>
        <w:tab/>
        <w:t xml:space="preserve">MeSH descriptor Infant explode all trees </w:t>
        <w:tab/>
        <w:t xml:space="preserve">9980 </w:t>
        <w:tab/>
        <w:t xml:space="preserve">edit </w:t>
        <w:tab/>
        <w:t>delete</w:t>
      </w:r>
    </w:p>
    <w:p>
      <w:pPr>
        <w:pStyle w:val="Normal"/>
        <w:rPr>
          <w:rFonts w:ascii="Arial" w:hAnsi="Arial" w:cs="Arial"/>
        </w:rPr>
      </w:pPr>
      <w:r>
        <w:rPr>
          <w:rFonts w:cs="Arial" w:ascii="Arial" w:hAnsi="Arial"/>
        </w:rPr>
        <w:t xml:space="preserve">#7 </w:t>
        <w:tab/>
        <w:t xml:space="preserve">MeSH descriptor Meningitis, Haemophilus explode all trees </w:t>
        <w:tab/>
        <w:t xml:space="preserve">66 </w:t>
        <w:tab/>
        <w:t xml:space="preserve">edit </w:t>
        <w:tab/>
        <w:t>delete</w:t>
      </w:r>
    </w:p>
    <w:p>
      <w:pPr>
        <w:pStyle w:val="Normal"/>
        <w:rPr>
          <w:rFonts w:ascii="Arial" w:hAnsi="Arial" w:cs="Arial"/>
        </w:rPr>
      </w:pPr>
      <w:r>
        <w:rPr>
          <w:rFonts w:cs="Arial" w:ascii="Arial" w:hAnsi="Arial"/>
        </w:rPr>
        <w:t xml:space="preserve">#8 </w:t>
        <w:tab/>
        <w:t xml:space="preserve">MeSH descriptor Meningitis, Pneumococcal explode all trees </w:t>
        <w:tab/>
        <w:t xml:space="preserve">56 </w:t>
        <w:tab/>
        <w:t xml:space="preserve">edit </w:t>
        <w:tab/>
        <w:t>delete</w:t>
      </w:r>
    </w:p>
    <w:p>
      <w:pPr>
        <w:pStyle w:val="Normal"/>
        <w:rPr>
          <w:rFonts w:ascii="Arial" w:hAnsi="Arial" w:cs="Arial"/>
        </w:rPr>
      </w:pPr>
      <w:r>
        <w:rPr>
          <w:rFonts w:cs="Arial" w:ascii="Arial" w:hAnsi="Arial"/>
        </w:rPr>
        <w:t xml:space="preserve">#9 </w:t>
        <w:tab/>
        <w:t xml:space="preserve">MeSH descriptor Meningitis, Bacterial explode all trees </w:t>
        <w:tab/>
        <w:t xml:space="preserve">274 </w:t>
        <w:tab/>
        <w:t xml:space="preserve">edit </w:t>
        <w:tab/>
        <w:t>delete</w:t>
      </w:r>
    </w:p>
    <w:p>
      <w:pPr>
        <w:pStyle w:val="Normal"/>
        <w:rPr>
          <w:rFonts w:ascii="Arial" w:hAnsi="Arial" w:cs="Arial"/>
        </w:rPr>
      </w:pPr>
      <w:r>
        <w:rPr>
          <w:rFonts w:cs="Arial" w:ascii="Arial" w:hAnsi="Arial"/>
        </w:rPr>
        <w:t xml:space="preserve">#10 </w:t>
        <w:tab/>
        <w:t xml:space="preserve">MeSH descriptor Meningitis, Meningococcal explode all trees </w:t>
        <w:tab/>
        <w:t xml:space="preserve">99 </w:t>
        <w:tab/>
        <w:t xml:space="preserve">edit </w:t>
        <w:tab/>
        <w:t>delete</w:t>
      </w:r>
    </w:p>
    <w:p>
      <w:pPr>
        <w:pStyle w:val="Normal"/>
        <w:rPr>
          <w:rFonts w:ascii="Arial" w:hAnsi="Arial" w:cs="Arial"/>
        </w:rPr>
      </w:pPr>
      <w:r>
        <w:rPr>
          <w:rFonts w:cs="Arial" w:ascii="Arial" w:hAnsi="Arial"/>
        </w:rPr>
        <w:t xml:space="preserve">#11 </w:t>
        <w:tab/>
        <w:t xml:space="preserve">MeSH descriptor Meningococcal Vaccines explode all trees </w:t>
        <w:tab/>
        <w:t xml:space="preserve">164 </w:t>
        <w:tab/>
        <w:t xml:space="preserve">edit </w:t>
        <w:tab/>
        <w:t>delete</w:t>
      </w:r>
    </w:p>
    <w:p>
      <w:pPr>
        <w:pStyle w:val="Normal"/>
        <w:rPr>
          <w:rFonts w:ascii="Arial" w:hAnsi="Arial" w:cs="Arial"/>
        </w:rPr>
      </w:pPr>
      <w:r>
        <w:rPr>
          <w:rFonts w:cs="Arial" w:ascii="Arial" w:hAnsi="Arial"/>
        </w:rPr>
        <w:t xml:space="preserve">#12 </w:t>
        <w:tab/>
        <w:t xml:space="preserve">(#3 OR #4 OR #5 OR #6) </w:t>
        <w:tab/>
        <w:t xml:space="preserve">110614 </w:t>
        <w:tab/>
        <w:t xml:space="preserve">edit </w:t>
        <w:tab/>
        <w:t>delete</w:t>
      </w:r>
    </w:p>
    <w:p>
      <w:pPr>
        <w:pStyle w:val="Normal"/>
        <w:rPr>
          <w:rFonts w:ascii="Arial" w:hAnsi="Arial" w:cs="Arial"/>
        </w:rPr>
      </w:pPr>
      <w:r>
        <w:rPr>
          <w:rFonts w:cs="Arial" w:ascii="Arial" w:hAnsi="Arial"/>
        </w:rPr>
        <w:t xml:space="preserve">#13 </w:t>
        <w:tab/>
        <w:t xml:space="preserve">(#2 OR #7 OR #8 OR #9 OR #10 OR #11) </w:t>
        <w:tab/>
        <w:t xml:space="preserve">2838 </w:t>
        <w:tab/>
        <w:t xml:space="preserve">edit </w:t>
        <w:tab/>
        <w:t>delete</w:t>
      </w:r>
    </w:p>
    <w:p>
      <w:pPr>
        <w:pStyle w:val="Normal"/>
        <w:rPr>
          <w:rFonts w:ascii="Arial" w:hAnsi="Arial" w:cs="Arial"/>
        </w:rPr>
      </w:pPr>
      <w:r>
        <w:rPr>
          <w:rFonts w:cs="Arial" w:ascii="Arial" w:hAnsi="Arial"/>
        </w:rPr>
        <w:t xml:space="preserve">#14 </w:t>
        <w:tab/>
        <w:t xml:space="preserve">(#1 AND #12 AND #13) </w:t>
        <w:tab/>
        <w:t xml:space="preserve">133 </w:t>
        <w:tab/>
        <w:t xml:space="preserve">edit </w:t>
        <w:tab/>
        <w:t>delete</w:t>
      </w:r>
    </w:p>
    <w:p>
      <w:pPr>
        <w:pStyle w:val="Heading"/>
        <w:jc w:val="left"/>
        <w:rPr>
          <w:rFonts w:ascii="Arial" w:hAnsi="Arial" w:cs="Arial"/>
        </w:rPr>
      </w:pPr>
      <w:r>
        <w:rPr>
          <w:rFonts w:cs="Arial"/>
        </w:rPr>
      </w:r>
    </w:p>
    <w:p>
      <w:pPr>
        <w:pStyle w:val="Normal"/>
        <w:rPr>
          <w:rFonts w:ascii="Arial" w:hAnsi="Arial" w:cs="Arial"/>
        </w:rPr>
      </w:pPr>
      <w:r>
        <w:rPr>
          <w:rFonts w:cs="Arial" w:ascii="Arial" w:hAnsi="Arial"/>
          <w:b/>
          <w:bCs/>
        </w:rPr>
        <w:t>Web of Science</w:t>
      </w:r>
      <w:r>
        <w:rPr>
          <w:rFonts w:cs="Arial" w:ascii="Arial" w:hAnsi="Arial"/>
        </w:rPr>
        <w:t>—76 results</w:t>
      </w:r>
    </w:p>
    <w:p>
      <w:pPr>
        <w:pStyle w:val="Normal"/>
        <w:rPr>
          <w:rFonts w:ascii="Arial" w:hAnsi="Arial" w:cs="Arial"/>
        </w:rPr>
      </w:pPr>
      <w:r>
        <w:rPr>
          <w:rFonts w:cs="Arial" w:ascii="Arial" w:hAnsi="Arial"/>
        </w:rPr>
        <w:t>Performed: June 30, 2008</w:t>
      </w:r>
    </w:p>
    <w:p>
      <w:pPr>
        <w:pStyle w:val="Normal"/>
        <w:rPr>
          <w:rFonts w:ascii="Arial" w:hAnsi="Arial" w:cs="Arial"/>
        </w:rPr>
      </w:pPr>
      <w:r>
        <w:rPr>
          <w:rFonts w:cs="Arial" w:ascii="Arial" w:hAnsi="Arial"/>
        </w:rPr>
      </w:r>
    </w:p>
    <w:p>
      <w:pPr>
        <w:pStyle w:val="Normal"/>
        <w:rPr>
          <w:rFonts w:ascii="Arial" w:hAnsi="Arial" w:cs="Arial"/>
        </w:rPr>
      </w:pPr>
      <w:r>
        <w:rPr>
          <w:rFonts w:eastAsia="Arial" w:cs="Arial" w:ascii="Arial" w:hAnsi="Arial"/>
        </w:rPr>
        <w:t xml:space="preserve"> </w:t>
      </w:r>
      <w:r>
        <w:rPr>
          <w:rFonts w:cs="Arial" w:ascii="Arial" w:hAnsi="Arial"/>
        </w:rPr>
        <w:t xml:space="preserve">Africa OR algeria OR angola OR benin OR botswana OR "burkina faso" OR burundi OR cameroon OR "cape verde" OR "central african republic" OR chad OR comoros OR "democratic republic of the congo" OR "republic of the congo" OR congo-brazzaville OR "cote d'ivoire" OR "ivory coast" OR djibouti OR egypt OR "equatorial guinea" OR eritrea OR ethiopia OR gabon </w:t>
      </w:r>
    </w:p>
    <w:p>
      <w:pPr>
        <w:pStyle w:val="Normal"/>
        <w:rPr>
          <w:rFonts w:ascii="Arial" w:hAnsi="Arial" w:cs="Arial"/>
        </w:rPr>
      </w:pPr>
      <w:r>
        <w:rPr>
          <w:rFonts w:cs="Arial" w:ascii="Arial" w:hAnsi="Arial"/>
        </w:rPr>
        <w:t xml:space="preserve">OR gambia OR ghana OR guinea OR guinea-bissau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ND </w:t>
      </w:r>
    </w:p>
    <w:p>
      <w:pPr>
        <w:pStyle w:val="Normal"/>
        <w:rPr>
          <w:rFonts w:ascii="Arial" w:hAnsi="Arial" w:cs="Arial"/>
        </w:rPr>
      </w:pPr>
      <w:r>
        <w:rPr>
          <w:rFonts w:cs="Arial" w:ascii="Arial" w:hAnsi="Arial"/>
        </w:rPr>
      </w:r>
    </w:p>
    <w:p>
      <w:pPr>
        <w:pStyle w:val="Normal"/>
        <w:rPr>
          <w:rFonts w:ascii="Arial" w:hAnsi="Arial" w:cs="Arial"/>
        </w:rPr>
      </w:pPr>
      <w:hyperlink r:id="rId2">
        <w:r>
          <w:rPr>
            <w:rStyle w:val="InternetLink"/>
          </w:rPr>
          <w:t>http://apps.isiknowledge.com/summary.do?product=WOS&amp;doc=1&amp;qid=4&amp;SID=2B8dJBIdccOKihpM5Fm&amp;search_mode=GeneralSearch</w:t>
        </w:r>
      </w:hyperlink>
    </w:p>
    <w:p>
      <w:pPr>
        <w:pStyle w:val="Normal"/>
        <w:rPr>
          <w:rFonts w:ascii="Arial" w:hAnsi="Arial" w:cs="Arial"/>
        </w:rPr>
      </w:pPr>
      <w:r>
        <w:rPr>
          <w:rFonts w:cs="Arial" w:ascii="Arial" w:hAnsi="Arial"/>
        </w:rPr>
        <w:t xml:space="preserve">Topic=(meningitis OR meningitides) AND Topic=(Haemophilus OR Pneumococcal OR Neisseria OR bacterial OR meningococcal OR Hemophilus OR Pneumococal OR Neisseria OR meningococcal) AND Topic=(infant* OR bab* OR child* teen* OR youth* OR adolesce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kenya OR lesotho OR libya OR madagascar OR malawi OR mali OR mauritania OR mauritius OR mayotte OR morocco OR mozambique OR namibia OR niger OR nigeria OR rwanda OR senegal OR seychelles OR "sierra leone" OR somalia OR "south africa" OR sudan OR swaziland OR Tanzania OR togo or tunisia or uganda or western sahara or zambia or zimbabw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ND</w:t>
      </w:r>
    </w:p>
    <w:p>
      <w:pPr>
        <w:pStyle w:val="Normal"/>
        <w:rPr>
          <w:rFonts w:ascii="Arial" w:hAnsi="Arial" w:cs="Arial"/>
        </w:rPr>
      </w:pPr>
      <w:hyperlink r:id="rId3">
        <w:r>
          <w:rPr>
            <w:rStyle w:val="InternetLink"/>
          </w:rPr>
          <w:t>http://apps.isiknowledge.com/summary.do?product=WOS&amp;doc=1&amp;qid=4&amp;SID=2B8dJBIdccOKihpM5Fm&amp;search_mode=GeneralSearch</w:t>
        </w:r>
      </w:hyperlink>
    </w:p>
    <w:p>
      <w:pPr>
        <w:pStyle w:val="Normal"/>
        <w:rPr>
          <w:rFonts w:ascii="Arial" w:hAnsi="Arial" w:cs="Arial"/>
        </w:rPr>
      </w:pPr>
      <w:r>
        <w:rPr>
          <w:rFonts w:cs="Arial" w:ascii="Arial" w:hAnsi="Arial"/>
        </w:rPr>
        <w:t xml:space="preserve">Topic=(meningitis OR meningitides) AND Topic=(Haemophilus OR Pneumococcal OR Neisseria OR bacterial OR meningococcal OR Hemophilus OR Pneumococal OR Neisseria OR meningococcal) AND Topic=(infant* OR bab* OR child* teen* OR youth* OR adolesce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bCs/>
        </w:rPr>
        <w:t>Biological Abstracts (Biosis)—</w:t>
      </w:r>
      <w:r>
        <w:rPr>
          <w:rFonts w:cs="Arial" w:ascii="Arial" w:hAnsi="Arial"/>
        </w:rPr>
        <w:t>120 results</w:t>
      </w:r>
    </w:p>
    <w:p>
      <w:pPr>
        <w:pStyle w:val="Normal"/>
        <w:rPr>
          <w:rFonts w:ascii="Arial" w:hAnsi="Arial" w:cs="Arial"/>
        </w:rPr>
      </w:pPr>
      <w:r>
        <w:rPr>
          <w:rFonts w:cs="Arial" w:ascii="Arial" w:hAnsi="Arial"/>
        </w:rPr>
        <w:t>Performed: June 26, 200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 infant )or( infants )or( baby )or( babies )or( child )or( children )or( teen )or( teens )or( teenager )or( teenagers )or( youth )or( youths )or( adolescent )or( adolescents )or(adolescence ))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MENINGITIS) or (MENINGITIS-) or (MENINGITIS-ASSOCIATED-CENTRAL-NERVOUS-SYSTEM-COMPLICATION-ROLE) or (MENINGITIS-ASSOCIATED-CENTRAL-NERVOUS-SYSTEM-COMPLICATIONS) or (MENINGITIS-ASSOCIATED-HEARING-LOS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Bacterial-Disease" in CB,CC,DS,GE,MC,MQ,OR,PS,SD,ST,TM,TN)) or ((Haemophilus or Pneumococcal or Hemophilus or Pneumococal or Neisseria or meningococcal)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frica-" in CB,CC,DS,GE,MC,MQ,OR,PS,SD,ST,TM,TN) or ("Algeria-" in CB,CC,DS,GE,MC,MQ,OR,PS,SD,ST,TM,TN) or ("Angola-" in CB,CC,DS,GE,MC,MQ,OR,PS,SD,ST,TM,TN) or ("Benin-" in CB,CC,DS,GE,MC,MQ,OR,PS,SD,ST,TM,TN) or ("Botswana-" in CB,CC,DS,GE,MC,MQ,OR,PS,SD,ST,TM,TN) or ("Burkina-Faso" in CB,CC,DS,GE,MC,MQ,OR,PS,SD,ST,TM,TN) or ("Burundi-" in CB,CC,DS,GE,MC,MQ,OR,PS,SD,ST,TM,TN) or ("Cameroon-" in CB,CC,DS,GE,MC,MQ,OR,PS,SD,ST,TM,TN) or ("Central-African-Republic" in CB,CC,DS,GE,MC,MQ,OR,PS,SD,ST,TM,TN) or ("Chad-" in CB,CC,DS,GE,MC,MQ,OR,PS,SD,ST,TM,TN) or ("Congo-" in CB,CC,DS,GE,MC,MQ,OR,PS,SD,ST,TM,TN) or ("Congo-River" in CB,CC,DS,GE,MC,MQ,OR,PS,SD,ST,TM,TN) or ("Djibouti-" in CB,CC,DS,GE,MC,MQ,OR,PS,SD,ST,TM,TN) or ("Egypt-" in CB,CC,DS,GE,MC,MQ,OR,PS,SD,ST,TM,TN) or ("Equatorial-Guinea" in CB,CC,DS,GE,MC,MQ,OR,PS,SD,ST,TM,TN) or ("Eritrea-" in CB,CC,DS,GE,MC,MQ,OR,PS,SD,ST,TM,TN) or ("Ethiopia-" in CB,CC,DS,GE,MC,MQ,OR,PS,SD,ST,TM,TN) or ("Gabon-" in CB,CC,DS,GE,MC,MQ,OR,PS,SD,ST,TM,TN) or ("Gambia-" in CB,CC,DS,GE,MC,MQ,OR,PS,SD,ST,TM,TN) or ("Ghana-" in CB,CC,DS,GE,MC,MQ,OR,PS,SD,ST,TM,TN) or ("Guinea-" in CB,CC,DS,GE,MC,MQ,OR,PS,SD,ST,TM,TN) or ("Guinea-Bissau" in CB,CC,DS,GE,MC,MQ,OR,PS,SD,ST,TM,TN) or ("Ivory-Coast" in CB,CC,DS,GE,MC,MQ,OR,PS,SD,ST,TM,TN) or ("Lesotho-" in CB,CC,DS,GE,MC,MQ,OR,PS,SD,ST,TM,TN) or ("Liberia-" in CB,CC,DS,GE,MC,MQ,OR,PS,SD,ST,TM,TN) or ("Libya-" in CB,CC,DS,GE,MC,MQ,OR,PS,SD,ST,TM,TN) or ("Madagascar-" in CB,CC,DS,GE,MC,MQ,OR,PS,SD,ST,TM,TN) or ("Malawi-" in CB,CC,DS,GE,MC,MQ,OR,PS,SD,ST,TM,TN) or ("Mali-" in CB,CC,DS,GE,MC,MQ,OR,PS,SD,ST,TM,TN) or ("Mauritania-" in CB,CC,DS,GE,MC,MQ,OR,PS,SD,ST,TM,TN) or ("Morocco-" in CB,CC,DS,GE,MC,MQ,OR,PS,SD,ST,TM,TN) or ("Mozambique-" in CB,CC,DS,GE,MC,MQ,OR,PS,SD,ST,TM,TN) or ("Namibia-" in CB,CC,DS,GE,MC,MQ,OR,PS,SD,ST,TM,TN) or ("Niger-" in CB,CC,DS,GE,MC,MQ,OR,PS,SD,ST,TM,TN) or ("Nigeria-" in CB,CC,DS,GE,MC,MQ,OR,PS,SD,ST,TM,TN) or ("Rwanda-" in CB,CC,DS,GE,MC,MQ,OR,PS,SD,ST,TM,TN) or ("Sao-Tome-And-Principe" in CB,CC,DS,GE,MC,MQ,OR,PS,SD,ST,TM,TN) or ("Senegal-" in CB,CC,DS,GE,MC,MQ,OR,PS,SD,ST,TM,TN) or ("Sierra-Leone" in CB,CC,DS,GE,MC,MQ,OR,PS,SD,ST,TM,TN) or ("Somalia-" in CB,CC,DS,GE,MC,MQ,OR,PS,SD,ST,TM,TN) or ("South-Africa" in CB,CC,DS,GE,MC,MQ,OR,PS,SD,ST,TM,TN) or ("Sudan-" in CB,CC,DS,GE,MC,MQ,OR,PS,SD,ST,TM,TN) or ("Swaziland-" in CB,CC,DS,GE,MC,MQ,OR,PS,SD,ST,TM,TN) or ("Tanzania-" in CB,CC,DS,GE,MC,MQ,OR,PS,SD,ST,TM,TN) or ("Togo-" in CB,CC,DS,GE,MC,MQ,OR,PS,SD,ST,TM,TN) or ("Tunisia-" in CB,CC,DS,GE,MC,MQ,OR,PS,SD,ST,TM,TN) or ("Uganda-" in CB,CC,DS,GE,MC,MQ,OR,PS,SD,ST,TM,TN) or ("Zaire-" in CB,CC,DS,GE,MC,MQ,OR,PS,SD,ST,TM,TN) or ("Zambia-" in CB,CC,DS,GE,MC,MQ,OR,PS,SD,ST,TM,TN) or ("Zimbabwe-" in CB,CC,DS,GE,MC,MQ,OR,PS,SD,ST,TM,T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dditional search with French terms, no additional hit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ediatriques or pediatrie or enfant or enfant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meningites or meningit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acteriologiques or bacterienne or bacteriennes or pneumocoque or meningocoque)</w:t>
      </w:r>
    </w:p>
    <w:p>
      <w:pPr>
        <w:pStyle w:val="Normal"/>
        <w:rPr>
          <w:rFonts w:ascii="Arial" w:hAnsi="Arial" w:cs="Arial"/>
        </w:rPr>
      </w:pPr>
      <w:r>
        <w:rPr>
          <w:rFonts w:cs="Arial" w:ascii="Arial" w:hAnsi="Arial"/>
        </w:rPr>
      </w:r>
    </w:p>
    <w:p>
      <w:pPr>
        <w:pStyle w:val="Normal"/>
        <w:rPr/>
      </w:pPr>
      <w:r>
        <w:rPr>
          <w:rFonts w:cs="Arial" w:ascii="Arial" w:hAnsi="Arial"/>
          <w:b/>
          <w:bCs/>
        </w:rPr>
        <w:t xml:space="preserve">African Index Medicus </w:t>
      </w:r>
      <w:r>
        <w:rPr>
          <w:rFonts w:cs="Arial" w:ascii="Arial" w:hAnsi="Arial"/>
        </w:rPr>
        <w:t>-- 18 results</w:t>
      </w:r>
    </w:p>
    <w:p>
      <w:pPr>
        <w:pStyle w:val="Normal"/>
        <w:rPr>
          <w:rFonts w:ascii="Arial" w:hAnsi="Arial" w:cs="Arial"/>
        </w:rPr>
      </w:pPr>
      <w:r>
        <w:rPr>
          <w:rFonts w:cs="Arial" w:ascii="Arial" w:hAnsi="Arial"/>
        </w:rPr>
        <w:t>Performed: July 4, 200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édiatriques OR pédiatrie OR enfant OR enfants OR infant OR infants OR child OR children OR baby OR babies OR adolescent OR adolescents OR adolescence OR teen OR teens OR teenagers [Palavra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actériologiques OR bactérienne OR bactériennes OR Haemophilus OR Pneumococcal OR Neisseria OR bacterial OR meningococcal OR Hemophilus OR Pneumococal OR Neisseria OR meningococcal [Palavra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éningites OR méningite OR meningitis OR meningitides [Palavra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Ramakrishnan, M., et al.</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Footer"/>
      <w:ind w:right="360" w:hanging="0"/>
      <w:rPr/>
    </w:pPr>
    <w:r>
      <w:rPr/>
      <w:t>Attachment 1</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bCs/>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ps.isiknowledge.com/summary.do?product=WOS&amp;doc=1&amp;qid=4&amp;SID=2B8dJBIdccOKihpM5Fm&amp;search_mode=GeneralSearch" TargetMode="External"/><Relationship Id="rId3" Type="http://schemas.openxmlformats.org/officeDocument/2006/relationships/hyperlink" Target="http://apps.isiknowledge.com/summary.do?product=WOS&amp;doc=1&amp;qid=4&amp;SID=2B8dJBIdccOKihpM5Fm&amp;search_mode=GeneralSearch"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2T15:54:00Z</dcterms:created>
  <dc:creator>rrajagopalan</dc:creator>
  <dc:description/>
  <cp:keywords/>
  <dc:language>en-US</dc:language>
  <cp:lastModifiedBy>Meena Ramakrishnan</cp:lastModifiedBy>
  <dcterms:modified xsi:type="dcterms:W3CDTF">2009-07-22T15:54:00Z</dcterms:modified>
  <cp:revision>2</cp:revision>
  <dc:subject/>
  <dc:title>Sequelae due to bacterial meningitis among African children: a systematic literature review</dc:title>
</cp:coreProperties>
</file>